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F1194B" w14:textId="55AE648B" w:rsidR="00AE7834" w:rsidRDefault="0072520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>upplementary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="002830CE">
        <w:rPr>
          <w:rFonts w:ascii="Times New Roman" w:hAnsi="Times New Roman" w:cs="Times New Roman" w:hint="eastAsia"/>
          <w:b/>
          <w:bCs/>
          <w:sz w:val="24"/>
        </w:rPr>
        <w:t>T</w:t>
      </w:r>
      <w:r w:rsidR="002830CE">
        <w:rPr>
          <w:rFonts w:ascii="Times New Roman" w:hAnsi="Times New Roman" w:cs="Times New Roman"/>
          <w:b/>
          <w:bCs/>
          <w:sz w:val="24"/>
        </w:rPr>
        <w:t xml:space="preserve">able 1. Univariate comparison of characteristics stratified by intervention </w:t>
      </w:r>
      <w:r w:rsidR="002830CE">
        <w:rPr>
          <w:rFonts w:ascii="Times New Roman" w:hAnsi="Times New Roman" w:cs="Times New Roman" w:hint="eastAsia"/>
          <w:b/>
          <w:bCs/>
          <w:sz w:val="24"/>
        </w:rPr>
        <w:t>in full analysis.</w:t>
      </w:r>
    </w:p>
    <w:tbl>
      <w:tblPr>
        <w:tblStyle w:val="a4"/>
        <w:tblpPr w:leftFromText="180" w:rightFromText="180" w:vertAnchor="text" w:horzAnchor="margin" w:tblpY="444"/>
        <w:tblW w:w="8755" w:type="dxa"/>
        <w:tblLayout w:type="fixed"/>
        <w:tblLook w:val="04A0" w:firstRow="1" w:lastRow="0" w:firstColumn="1" w:lastColumn="0" w:noHBand="0" w:noVBand="1"/>
      </w:tblPr>
      <w:tblGrid>
        <w:gridCol w:w="3369"/>
        <w:gridCol w:w="1984"/>
        <w:gridCol w:w="1985"/>
        <w:gridCol w:w="1417"/>
      </w:tblGrid>
      <w:tr w:rsidR="00AE7834" w14:paraId="71F3637E" w14:textId="77777777">
        <w:trPr>
          <w:trHeight w:val="507"/>
        </w:trPr>
        <w:tc>
          <w:tcPr>
            <w:tcW w:w="336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46412C2" w14:textId="77777777" w:rsidR="00AE7834" w:rsidRDefault="00AE783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bookmarkStart w:id="0" w:name="OLE_LINK1" w:colFirst="3" w:colLast="6"/>
          </w:p>
        </w:tc>
        <w:tc>
          <w:tcPr>
            <w:tcW w:w="396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308560" w14:textId="77777777" w:rsidR="00AE7834" w:rsidRDefault="002830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Unmatched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679991B" w14:textId="77777777" w:rsidR="00AE7834" w:rsidRDefault="002830CE" w:rsidP="00B05E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5D60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value</w:t>
            </w:r>
          </w:p>
        </w:tc>
      </w:tr>
      <w:tr w:rsidR="00AE7834" w14:paraId="6D3D00B0" w14:textId="77777777">
        <w:trPr>
          <w:trHeight w:val="312"/>
        </w:trPr>
        <w:tc>
          <w:tcPr>
            <w:tcW w:w="336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13CCBF1" w14:textId="77777777" w:rsidR="00AE7834" w:rsidRDefault="00AE783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689712" w14:textId="77777777" w:rsidR="00AE7834" w:rsidRDefault="002830CE" w:rsidP="00B05E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Ginkgolide</w:t>
            </w:r>
          </w:p>
          <w:p w14:paraId="2B78620F" w14:textId="77777777" w:rsidR="00AE7834" w:rsidRDefault="002830CE" w:rsidP="00B05E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=5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60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456AF18" w14:textId="77777777" w:rsidR="00AE7834" w:rsidRDefault="002830CE" w:rsidP="00B05E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ontrol</w:t>
            </w:r>
          </w:p>
          <w:p w14:paraId="4C87F6CC" w14:textId="77777777" w:rsidR="00AE7834" w:rsidRDefault="002830CE" w:rsidP="00B05E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=6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29</w:t>
            </w:r>
          </w:p>
        </w:tc>
        <w:tc>
          <w:tcPr>
            <w:tcW w:w="141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713CA1A" w14:textId="77777777" w:rsidR="00AE7834" w:rsidRDefault="00AE783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AE7834" w14:paraId="098C0191" w14:textId="77777777">
        <w:trPr>
          <w:trHeight w:val="90"/>
        </w:trPr>
        <w:tc>
          <w:tcPr>
            <w:tcW w:w="336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8505772" w14:textId="77777777" w:rsidR="00AE7834" w:rsidRDefault="002830C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Age (year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D37A5D4" w14:textId="77777777" w:rsidR="00AE7834" w:rsidRDefault="002830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±</m:t>
              </m:r>
            </m:oMath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AE181B1" w14:textId="77777777" w:rsidR="00AE7834" w:rsidRDefault="002830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±</m:t>
              </m:r>
            </m:oMath>
            <w:r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8394EAD" w14:textId="77777777" w:rsidR="00AE7834" w:rsidRDefault="002830C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13</w:t>
            </w:r>
          </w:p>
        </w:tc>
      </w:tr>
      <w:tr w:rsidR="00AE7834" w14:paraId="682927CF" w14:textId="77777777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4CC6D" w14:textId="77777777" w:rsidR="00AE7834" w:rsidRDefault="002830C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Female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346A5" w14:textId="77777777" w:rsidR="00AE7834" w:rsidRDefault="002830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228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(40.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9E1A3" w14:textId="77777777" w:rsidR="00AE7834" w:rsidRDefault="002830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258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(41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1FECF" w14:textId="77777777" w:rsidR="00AE7834" w:rsidRDefault="002830C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53</w:t>
            </w:r>
          </w:p>
        </w:tc>
      </w:tr>
      <w:tr w:rsidR="00AE7834" w14:paraId="303A42CD" w14:textId="77777777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91D86" w14:textId="77777777" w:rsidR="00AE7834" w:rsidRDefault="002830C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moking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E51AE" w14:textId="77777777" w:rsidR="00AE7834" w:rsidRDefault="002830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208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(37.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05C4B" w14:textId="77777777" w:rsidR="00AE7834" w:rsidRDefault="002830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189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(3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1B284" w14:textId="77777777" w:rsidR="00AE7834" w:rsidRDefault="002830C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0</w:t>
            </w:r>
          </w:p>
        </w:tc>
      </w:tr>
      <w:tr w:rsidR="00AE7834" w14:paraId="7207D72A" w14:textId="77777777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18BF0" w14:textId="77777777" w:rsidR="00AE7834" w:rsidRDefault="002830C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Hypertension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24B62" w14:textId="77777777" w:rsidR="00AE7834" w:rsidRDefault="002830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384 (68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2B63C" w14:textId="77777777" w:rsidR="00AE7834" w:rsidRDefault="002830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387 (61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5E826" w14:textId="77777777" w:rsidR="00AE7834" w:rsidRDefault="002830C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3</w:t>
            </w:r>
          </w:p>
        </w:tc>
      </w:tr>
      <w:tr w:rsidR="00AE7834" w14:paraId="3B40A9A4" w14:textId="77777777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64C89" w14:textId="77777777" w:rsidR="00AE7834" w:rsidRDefault="002830C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Diabetes mellitus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2FB5D" w14:textId="77777777" w:rsidR="00AE7834" w:rsidRDefault="002830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96 (17.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1DF38" w14:textId="77777777" w:rsidR="00AE7834" w:rsidRDefault="002830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92 (14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D6FA3" w14:textId="77777777" w:rsidR="00AE7834" w:rsidRDefault="002830C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65</w:t>
            </w:r>
          </w:p>
        </w:tc>
      </w:tr>
      <w:tr w:rsidR="00AE7834" w14:paraId="3FE73881" w14:textId="77777777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8C1DC" w14:textId="77777777" w:rsidR="00AE7834" w:rsidRDefault="002830C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Atrial fibrillation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1E11F" w14:textId="77777777" w:rsidR="00AE7834" w:rsidRDefault="002830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101 (18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6580D" w14:textId="77777777" w:rsidR="00AE7834" w:rsidRDefault="002830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134 (21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CB2E0" w14:textId="77777777" w:rsidR="00AE7834" w:rsidRDefault="002830C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66</w:t>
            </w:r>
          </w:p>
        </w:tc>
      </w:tr>
      <w:tr w:rsidR="00AE7834" w14:paraId="5DA7C498" w14:textId="77777777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F93E4" w14:textId="77777777" w:rsidR="00AE7834" w:rsidRDefault="002830C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Baseline NIH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9624D" w14:textId="77777777" w:rsidR="00AE7834" w:rsidRDefault="002830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5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3-10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D00F6" w14:textId="77777777" w:rsidR="00AE7834" w:rsidRDefault="002830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6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3-12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AA0CD" w14:textId="77777777" w:rsidR="00AE7834" w:rsidRDefault="002830C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AE7834" w14:paraId="3C668E3D" w14:textId="77777777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DD92F" w14:textId="77777777" w:rsidR="00AE7834" w:rsidRDefault="002830C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4-hour NIH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18B02" w14:textId="77777777" w:rsidR="00AE7834" w:rsidRDefault="002830CE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3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1-7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EA8A4" w14:textId="77777777" w:rsidR="00AE7834" w:rsidRDefault="002830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4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1-10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8580B" w14:textId="77777777" w:rsidR="00AE7834" w:rsidRDefault="002830C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AE7834" w14:paraId="611E3325" w14:textId="77777777"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6B97BF" w14:textId="77777777" w:rsidR="00AE7834" w:rsidRDefault="002830C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Onset-to-needle time (min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A94F35" w14:textId="77777777" w:rsidR="00AE7834" w:rsidRDefault="002830CE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150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101-206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506F68" w14:textId="77777777" w:rsidR="00AE7834" w:rsidRDefault="002830CE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155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112.5-202.5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CEC9BD" w14:textId="77777777" w:rsidR="00AE7834" w:rsidRDefault="002830C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36</w:t>
            </w:r>
          </w:p>
        </w:tc>
      </w:tr>
      <w:bookmarkEnd w:id="0"/>
    </w:tbl>
    <w:p w14:paraId="5E9D0A53" w14:textId="77777777" w:rsidR="00AE7834" w:rsidRDefault="00AE7834">
      <w:pPr>
        <w:spacing w:line="360" w:lineRule="auto"/>
        <w:rPr>
          <w:rFonts w:ascii="Times New Roman" w:hAnsi="Times New Roman" w:cs="Times New Roman"/>
          <w:sz w:val="24"/>
        </w:rPr>
      </w:pPr>
    </w:p>
    <w:p w14:paraId="49A203F8" w14:textId="77777777" w:rsidR="00AE7834" w:rsidRDefault="00AE7834">
      <w:pPr>
        <w:spacing w:line="360" w:lineRule="auto"/>
        <w:rPr>
          <w:rFonts w:ascii="Times New Roman" w:hAnsi="Times New Roman" w:cs="Times New Roman"/>
          <w:sz w:val="24"/>
        </w:rPr>
      </w:pPr>
    </w:p>
    <w:p w14:paraId="677F178F" w14:textId="77777777" w:rsidR="00AE7834" w:rsidRDefault="00AE7834">
      <w:pPr>
        <w:spacing w:line="360" w:lineRule="auto"/>
        <w:rPr>
          <w:rFonts w:ascii="Times New Roman" w:hAnsi="Times New Roman" w:cs="Times New Roman"/>
          <w:sz w:val="24"/>
        </w:rPr>
      </w:pPr>
    </w:p>
    <w:p w14:paraId="11B7BA52" w14:textId="77777777" w:rsidR="00AE7834" w:rsidRDefault="00AE7834">
      <w:pPr>
        <w:spacing w:line="360" w:lineRule="auto"/>
        <w:rPr>
          <w:rFonts w:ascii="Times New Roman" w:hAnsi="Times New Roman" w:cs="Times New Roman"/>
          <w:sz w:val="24"/>
        </w:rPr>
      </w:pPr>
    </w:p>
    <w:p w14:paraId="50738872" w14:textId="77777777" w:rsidR="00AE7834" w:rsidRDefault="00AE7834">
      <w:pPr>
        <w:spacing w:line="360" w:lineRule="auto"/>
        <w:rPr>
          <w:rFonts w:ascii="Times New Roman" w:hAnsi="Times New Roman" w:cs="Times New Roman"/>
          <w:sz w:val="24"/>
        </w:rPr>
        <w:sectPr w:rsidR="00AE783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B466124" w14:textId="166FEC5E" w:rsidR="00AE7834" w:rsidRDefault="0072520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S</w:t>
      </w:r>
      <w:r>
        <w:rPr>
          <w:rFonts w:ascii="Times New Roman" w:hAnsi="Times New Roman" w:cs="Times New Roman" w:hint="eastAsia"/>
          <w:b/>
          <w:bCs/>
          <w:sz w:val="24"/>
        </w:rPr>
        <w:t>upplementary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="002830CE">
        <w:rPr>
          <w:rFonts w:ascii="Times New Roman" w:hAnsi="Times New Roman" w:cs="Times New Roman"/>
          <w:b/>
          <w:bCs/>
          <w:sz w:val="24"/>
        </w:rPr>
        <w:t xml:space="preserve">Table 2 </w:t>
      </w:r>
      <w:r w:rsidR="002830CE">
        <w:rPr>
          <w:rFonts w:ascii="Times New Roman" w:hAnsi="Times New Roman" w:cs="Times New Roman" w:hint="eastAsia"/>
          <w:b/>
          <w:bCs/>
          <w:sz w:val="24"/>
        </w:rPr>
        <w:t xml:space="preserve">Neurological </w:t>
      </w:r>
      <w:r w:rsidR="002830CE">
        <w:rPr>
          <w:rFonts w:ascii="Times New Roman" w:hAnsi="Times New Roman" w:cs="Times New Roman"/>
          <w:b/>
          <w:bCs/>
          <w:sz w:val="24"/>
        </w:rPr>
        <w:t>Outcome and C</w:t>
      </w:r>
      <w:r w:rsidR="002830CE">
        <w:rPr>
          <w:rFonts w:ascii="Times New Roman" w:hAnsi="Times New Roman" w:cs="Times New Roman" w:hint="eastAsia"/>
          <w:b/>
          <w:bCs/>
          <w:sz w:val="24"/>
        </w:rPr>
        <w:t>omplication</w:t>
      </w:r>
      <w:r w:rsidR="002830CE">
        <w:rPr>
          <w:rStyle w:val="a5"/>
          <w:rFonts w:ascii="Times New Roman" w:hAnsi="Times New Roman" w:cs="Times New Roman"/>
          <w:b/>
          <w:bCs/>
          <w:sz w:val="24"/>
        </w:rPr>
        <w:t xml:space="preserve"> Among Acute Ischemic Stroke with Reperfusion therapy Receiving Ginkgolide intervention vs Control Group after binary logistic regression</w:t>
      </w:r>
      <w:r w:rsidR="002830CE">
        <w:rPr>
          <w:rStyle w:val="a5"/>
          <w:rFonts w:ascii="Times New Roman" w:hAnsi="Times New Roman" w:cs="Times New Roman" w:hint="eastAsia"/>
          <w:b/>
          <w:bCs/>
          <w:sz w:val="24"/>
        </w:rPr>
        <w:t xml:space="preserve"> in full analysis.</w:t>
      </w:r>
    </w:p>
    <w:p w14:paraId="56099937" w14:textId="77777777" w:rsidR="00AE7834" w:rsidRDefault="00AE7834">
      <w:pPr>
        <w:spacing w:line="360" w:lineRule="auto"/>
        <w:rPr>
          <w:rFonts w:ascii="Times New Roman" w:hAnsi="Times New Roman" w:cs="Times New Roman"/>
          <w:sz w:val="24"/>
        </w:rPr>
      </w:pPr>
    </w:p>
    <w:tbl>
      <w:tblPr>
        <w:tblStyle w:val="a4"/>
        <w:tblpPr w:leftFromText="180" w:rightFromText="180" w:vertAnchor="text" w:horzAnchor="page" w:tblpX="1389" w:tblpY="248"/>
        <w:tblOverlap w:val="never"/>
        <w:tblW w:w="1310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25"/>
        <w:gridCol w:w="2300"/>
        <w:gridCol w:w="2200"/>
        <w:gridCol w:w="2425"/>
        <w:gridCol w:w="2058"/>
      </w:tblGrid>
      <w:tr w:rsidR="00AE7834" w14:paraId="7AB7B1CE" w14:textId="77777777">
        <w:trPr>
          <w:trHeight w:val="677"/>
        </w:trPr>
        <w:tc>
          <w:tcPr>
            <w:tcW w:w="4125" w:type="dxa"/>
            <w:tcBorders>
              <w:bottom w:val="single" w:sz="4" w:space="0" w:color="auto"/>
              <w:right w:val="nil"/>
            </w:tcBorders>
            <w:vAlign w:val="center"/>
          </w:tcPr>
          <w:p w14:paraId="4947A5A0" w14:textId="77777777" w:rsidR="00AE7834" w:rsidRDefault="002830C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bookmarkStart w:id="1" w:name="OLE_LINK11" w:colFirst="2" w:colLast="6"/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Variable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>s</w:t>
            </w:r>
          </w:p>
        </w:tc>
        <w:tc>
          <w:tcPr>
            <w:tcW w:w="23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A9D260" w14:textId="77777777" w:rsidR="00AE7834" w:rsidRDefault="002830C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Ginkgolide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group,</w:t>
            </w:r>
          </w:p>
          <w:p w14:paraId="79F89240" w14:textId="77777777" w:rsidR="00AE7834" w:rsidRDefault="002830C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No. of Events/Total </w:t>
            </w:r>
          </w:p>
          <w:p w14:paraId="500F983C" w14:textId="77777777" w:rsidR="00AE7834" w:rsidRDefault="002830C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>Patients (%)</w:t>
            </w:r>
          </w:p>
        </w:tc>
        <w:tc>
          <w:tcPr>
            <w:tcW w:w="22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5020B9" w14:textId="77777777" w:rsidR="00AE7834" w:rsidRDefault="002830C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Control group, </w:t>
            </w:r>
          </w:p>
          <w:p w14:paraId="7A041466" w14:textId="77777777" w:rsidR="00AE7834" w:rsidRDefault="002830C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No. of Events/Total </w:t>
            </w:r>
          </w:p>
          <w:p w14:paraId="098F79EE" w14:textId="77777777" w:rsidR="00AE7834" w:rsidRDefault="002830C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>Patients (%)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455BA0" w14:textId="77777777" w:rsidR="00AE7834" w:rsidRDefault="002830C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bookmarkStart w:id="2" w:name="OLE_LINK7"/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Odds Ratio </w:t>
            </w:r>
          </w:p>
          <w:p w14:paraId="5FD903DB" w14:textId="77777777" w:rsidR="00AE7834" w:rsidRDefault="002830C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(95% CI) 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</w:t>
            </w:r>
            <w:bookmarkEnd w:id="2"/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75D6A1" w14:textId="77777777" w:rsidR="00AE7834" w:rsidRDefault="002830C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kern w:val="0"/>
                <w:sz w:val="24"/>
              </w:rPr>
              <w:t xml:space="preserve">P 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>value</w:t>
            </w:r>
          </w:p>
        </w:tc>
      </w:tr>
      <w:tr w:rsidR="00AE7834" w14:paraId="570C3996" w14:textId="77777777">
        <w:trPr>
          <w:trHeight w:hRule="exact" w:val="363"/>
        </w:trPr>
        <w:tc>
          <w:tcPr>
            <w:tcW w:w="4125" w:type="dxa"/>
            <w:tcBorders>
              <w:top w:val="nil"/>
              <w:bottom w:val="nil"/>
              <w:right w:val="nil"/>
            </w:tcBorders>
          </w:tcPr>
          <w:p w14:paraId="742D2B70" w14:textId="77777777" w:rsidR="00AE7834" w:rsidRDefault="002830CE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>Primary outcom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03E84E6B" w14:textId="77777777" w:rsidR="00AE7834" w:rsidRDefault="00AE783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215138D" w14:textId="77777777" w:rsidR="00AE7834" w:rsidRDefault="00AE783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7D9BAFEE" w14:textId="77777777" w:rsidR="00AE7834" w:rsidRDefault="00AE783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58B94801" w14:textId="77777777" w:rsidR="00AE7834" w:rsidRDefault="00AE783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AE7834" w14:paraId="6A7F5928" w14:textId="77777777">
        <w:trPr>
          <w:trHeight w:hRule="exact" w:val="602"/>
        </w:trPr>
        <w:tc>
          <w:tcPr>
            <w:tcW w:w="4125" w:type="dxa"/>
            <w:tcBorders>
              <w:top w:val="nil"/>
              <w:bottom w:val="nil"/>
              <w:right w:val="nil"/>
            </w:tcBorders>
            <w:vAlign w:val="center"/>
          </w:tcPr>
          <w:p w14:paraId="0B0A0690" w14:textId="77777777" w:rsidR="00AE7834" w:rsidRDefault="002830C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Good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 xml:space="preserve"> outcome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at 90 days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, No.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(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A7857" w14:textId="77777777" w:rsidR="00AE7834" w:rsidRDefault="002830C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81/532 (71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753A9" w14:textId="77777777" w:rsidR="00AE7834" w:rsidRDefault="002830C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79/594 (63.8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13AC3" w14:textId="77777777" w:rsidR="00AE7834" w:rsidRDefault="002830C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37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931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.645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7FF72" w14:textId="77777777" w:rsidR="00AE7834" w:rsidRDefault="002830C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0.143</w:t>
            </w:r>
          </w:p>
        </w:tc>
      </w:tr>
      <w:tr w:rsidR="00AE7834" w14:paraId="251E2AE6" w14:textId="77777777">
        <w:trPr>
          <w:trHeight w:hRule="exact" w:val="363"/>
        </w:trPr>
        <w:tc>
          <w:tcPr>
            <w:tcW w:w="4125" w:type="dxa"/>
            <w:tcBorders>
              <w:top w:val="nil"/>
              <w:bottom w:val="nil"/>
              <w:right w:val="nil"/>
            </w:tcBorders>
          </w:tcPr>
          <w:p w14:paraId="328C3BD5" w14:textId="77777777" w:rsidR="00AE7834" w:rsidRDefault="002830CE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>Secondary outcom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02E39" w14:textId="77777777" w:rsidR="00AE7834" w:rsidRDefault="00AE783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A245C" w14:textId="77777777" w:rsidR="00AE7834" w:rsidRDefault="00AE783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1CD97" w14:textId="77777777" w:rsidR="00AE7834" w:rsidRDefault="00AE783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8F07A" w14:textId="77777777" w:rsidR="00AE7834" w:rsidRDefault="00AE783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AE7834" w14:paraId="5B5E0D50" w14:textId="77777777">
        <w:trPr>
          <w:trHeight w:hRule="exact" w:val="601"/>
        </w:trPr>
        <w:tc>
          <w:tcPr>
            <w:tcW w:w="4125" w:type="dxa"/>
            <w:tcBorders>
              <w:top w:val="nil"/>
              <w:bottom w:val="nil"/>
              <w:right w:val="nil"/>
            </w:tcBorders>
            <w:vAlign w:val="center"/>
          </w:tcPr>
          <w:p w14:paraId="11608456" w14:textId="77777777" w:rsidR="00AE7834" w:rsidRDefault="002830C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 xml:space="preserve">Early neurological improvement, 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No.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(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1955C" w14:textId="77777777" w:rsidR="00AE7834" w:rsidRDefault="002830C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85/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5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46 (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7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0.5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%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BB427" w14:textId="77777777" w:rsidR="00AE7834" w:rsidRDefault="002830C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13/627 (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6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5.9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%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B0BD1" w14:textId="77777777" w:rsidR="00AE7834" w:rsidRDefault="002830C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245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0.969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1.599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12DFD" w14:textId="77777777" w:rsidR="00AE7834" w:rsidRDefault="002830C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0.087</w:t>
            </w:r>
          </w:p>
        </w:tc>
      </w:tr>
      <w:tr w:rsidR="00AE7834" w14:paraId="746D372D" w14:textId="77777777">
        <w:trPr>
          <w:trHeight w:hRule="exact" w:val="363"/>
        </w:trPr>
        <w:tc>
          <w:tcPr>
            <w:tcW w:w="4125" w:type="dxa"/>
            <w:tcBorders>
              <w:top w:val="nil"/>
              <w:bottom w:val="nil"/>
              <w:right w:val="nil"/>
            </w:tcBorders>
          </w:tcPr>
          <w:p w14:paraId="42319E10" w14:textId="77777777" w:rsidR="00AE7834" w:rsidRDefault="002830C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afety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outcom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9AA27" w14:textId="77777777" w:rsidR="00AE7834" w:rsidRDefault="00AE7834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14195" w14:textId="77777777" w:rsidR="00AE7834" w:rsidRDefault="00AE7834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DB96F" w14:textId="77777777" w:rsidR="00AE7834" w:rsidRDefault="00AE783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FBC08" w14:textId="77777777" w:rsidR="00AE7834" w:rsidRDefault="00AE7834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AE7834" w14:paraId="37552039" w14:textId="77777777">
        <w:trPr>
          <w:trHeight w:hRule="exact" w:val="363"/>
        </w:trPr>
        <w:tc>
          <w:tcPr>
            <w:tcW w:w="4125" w:type="dxa"/>
            <w:tcBorders>
              <w:top w:val="nil"/>
              <w:bottom w:val="nil"/>
              <w:right w:val="nil"/>
            </w:tcBorders>
            <w:vAlign w:val="center"/>
          </w:tcPr>
          <w:p w14:paraId="1CEAA300" w14:textId="77777777" w:rsidR="00AE7834" w:rsidRDefault="002830CE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bookmarkStart w:id="3" w:name="OLE_LINK5"/>
            <w:proofErr w:type="spellStart"/>
            <w:r>
              <w:rPr>
                <w:rFonts w:ascii="Times New Roman" w:hAnsi="Times New Roman" w:cs="Times New Roman" w:hint="eastAsia"/>
                <w:kern w:val="0"/>
                <w:sz w:val="24"/>
              </w:rPr>
              <w:t>sICH</w:t>
            </w:r>
            <w:bookmarkEnd w:id="3"/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</w:rPr>
              <w:t>, No.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(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BEEF8" w14:textId="77777777" w:rsidR="00AE7834" w:rsidRDefault="002830CE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6/429 (1.4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B943B" w14:textId="77777777" w:rsidR="00AE7834" w:rsidRDefault="002830CE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19/461 (4.1%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28A41" w14:textId="77777777" w:rsidR="00AE7834" w:rsidRDefault="002830C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bookmarkStart w:id="4" w:name="OLE_LINK19"/>
            <w:r>
              <w:rPr>
                <w:rFonts w:ascii="Times New Roman" w:hAnsi="Times New Roman" w:cs="Times New Roman"/>
                <w:kern w:val="0"/>
                <w:sz w:val="24"/>
              </w:rPr>
              <w:t>0.344 (0.134,0.883)</w:t>
            </w:r>
            <w:bookmarkEnd w:id="4"/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EABE5" w14:textId="77777777" w:rsidR="00AE7834" w:rsidRDefault="002830C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</w:rPr>
              <w:t>0.026</w:t>
            </w:r>
          </w:p>
        </w:tc>
      </w:tr>
      <w:tr w:rsidR="00AE7834" w14:paraId="6E3AECD6" w14:textId="77777777">
        <w:trPr>
          <w:trHeight w:hRule="exact" w:val="601"/>
        </w:trPr>
        <w:tc>
          <w:tcPr>
            <w:tcW w:w="412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7C1EEBE" w14:textId="68276B89" w:rsidR="00AE7834" w:rsidRDefault="002830CE">
            <w:pPr>
              <w:spacing w:line="360" w:lineRule="auto"/>
              <w:ind w:leftChars="50" w:left="105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Hemorrhage transformation, No.</w:t>
            </w:r>
            <w:r w:rsidR="00445D60">
              <w:rPr>
                <w:rFonts w:ascii="Times New Roman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(%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F0C62A" w14:textId="77777777" w:rsidR="00AE7834" w:rsidRDefault="002830CE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37/429 (8.6%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EF1C9D" w14:textId="77777777" w:rsidR="00AE7834" w:rsidRDefault="002830CE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60/461 (13.0%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298755" w14:textId="77777777" w:rsidR="00AE7834" w:rsidRDefault="002830C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698 (0.443,1.099)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39889E" w14:textId="77777777" w:rsidR="00AE7834" w:rsidRDefault="002830C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0.121</w:t>
            </w:r>
          </w:p>
        </w:tc>
      </w:tr>
      <w:bookmarkEnd w:id="1"/>
    </w:tbl>
    <w:p w14:paraId="659CCCF8" w14:textId="77777777" w:rsidR="00AE7834" w:rsidRDefault="00AE7834"/>
    <w:p w14:paraId="4B70306B" w14:textId="77777777" w:rsidR="00AE7834" w:rsidRDefault="00AE7834"/>
    <w:p w14:paraId="29FE490C" w14:textId="77777777" w:rsidR="00AE7834" w:rsidRDefault="00AE7834"/>
    <w:p w14:paraId="1B45127A" w14:textId="77777777" w:rsidR="00AE7834" w:rsidRDefault="00AE7834"/>
    <w:p w14:paraId="43E27FE0" w14:textId="77777777" w:rsidR="00AE7834" w:rsidRDefault="00AE7834"/>
    <w:p w14:paraId="63509EFF" w14:textId="77777777" w:rsidR="00AE7834" w:rsidRDefault="00AE7834"/>
    <w:p w14:paraId="26F088AF" w14:textId="77777777" w:rsidR="00AE7834" w:rsidRDefault="00AE7834"/>
    <w:p w14:paraId="74B87890" w14:textId="77777777" w:rsidR="00AE7834" w:rsidRDefault="00AE7834"/>
    <w:p w14:paraId="63F62818" w14:textId="77777777" w:rsidR="00AE7834" w:rsidRDefault="00AE7834"/>
    <w:p w14:paraId="756CFD41" w14:textId="77777777" w:rsidR="00AE7834" w:rsidRDefault="00AE7834"/>
    <w:p w14:paraId="713C8CF6" w14:textId="77777777" w:rsidR="00AE7834" w:rsidRDefault="00AE7834"/>
    <w:p w14:paraId="3AF8BE5E" w14:textId="77777777" w:rsidR="00AE7834" w:rsidRDefault="00AE7834"/>
    <w:p w14:paraId="73ABDF82" w14:textId="77777777" w:rsidR="00AE7834" w:rsidRDefault="00AE7834"/>
    <w:p w14:paraId="23AA6362" w14:textId="77777777" w:rsidR="00AE7834" w:rsidRDefault="00AE7834"/>
    <w:p w14:paraId="5AB36278" w14:textId="77777777" w:rsidR="00AE7834" w:rsidRDefault="00AE7834"/>
    <w:p w14:paraId="28A926BA" w14:textId="77777777" w:rsidR="00AE7834" w:rsidRDefault="00AE7834"/>
    <w:sectPr w:rsidR="00AE7834" w:rsidSect="0066072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1DAE68" w14:textId="77777777" w:rsidR="00DF5EB2" w:rsidRDefault="00DF5EB2" w:rsidP="00660723">
      <w:r>
        <w:separator/>
      </w:r>
    </w:p>
  </w:endnote>
  <w:endnote w:type="continuationSeparator" w:id="0">
    <w:p w14:paraId="430ACC3C" w14:textId="77777777" w:rsidR="00DF5EB2" w:rsidRDefault="00DF5EB2" w:rsidP="006607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7D15DB" w14:textId="77777777" w:rsidR="00DF5EB2" w:rsidRDefault="00DF5EB2" w:rsidP="00660723">
      <w:r>
        <w:separator/>
      </w:r>
    </w:p>
  </w:footnote>
  <w:footnote w:type="continuationSeparator" w:id="0">
    <w:p w14:paraId="59677246" w14:textId="77777777" w:rsidR="00DF5EB2" w:rsidRDefault="00DF5EB2" w:rsidP="006607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11E1D58"/>
    <w:rsid w:val="002830CE"/>
    <w:rsid w:val="00445D60"/>
    <w:rsid w:val="00464BD9"/>
    <w:rsid w:val="00660723"/>
    <w:rsid w:val="00725200"/>
    <w:rsid w:val="00733B68"/>
    <w:rsid w:val="00AE7834"/>
    <w:rsid w:val="00B05EF0"/>
    <w:rsid w:val="00DF5EB2"/>
    <w:rsid w:val="0B8D56C2"/>
    <w:rsid w:val="211E1D58"/>
    <w:rsid w:val="30306E9E"/>
    <w:rsid w:val="3B7F6A76"/>
    <w:rsid w:val="688F0755"/>
    <w:rsid w:val="6C66361D"/>
    <w:rsid w:val="6C852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70D7470"/>
  <w15:docId w15:val="{75E72028-024B-42EB-9994-82CE776F5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qFormat/>
    <w:pPr>
      <w:jc w:val="left"/>
    </w:pPr>
  </w:style>
  <w:style w:type="table" w:styleId="a4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qFormat/>
    <w:rPr>
      <w:sz w:val="21"/>
      <w:szCs w:val="21"/>
    </w:rPr>
  </w:style>
  <w:style w:type="paragraph" w:styleId="a6">
    <w:name w:val="List Paragraph"/>
    <w:uiPriority w:val="34"/>
    <w:qFormat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7">
    <w:name w:val="header"/>
    <w:basedOn w:val="a"/>
    <w:link w:val="a8"/>
    <w:rsid w:val="006607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rsid w:val="0066072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footer"/>
    <w:basedOn w:val="a"/>
    <w:link w:val="aa"/>
    <w:rsid w:val="006607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rsid w:val="0066072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钟晚思</dc:creator>
  <cp:lastModifiedBy>旭婷</cp:lastModifiedBy>
  <cp:revision>6</cp:revision>
  <dcterms:created xsi:type="dcterms:W3CDTF">2021-03-09T14:29:00Z</dcterms:created>
  <dcterms:modified xsi:type="dcterms:W3CDTF">2021-03-30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